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416C5" w:rsidRDefault="001416C5" w:rsidP="001416C5">
      <w:pPr>
        <w:tabs>
          <w:tab w:val="left" w:pos="9923"/>
        </w:tabs>
        <w:ind w:rightChars="-634" w:right="-1331"/>
        <w:rPr>
          <w:rFonts w:ascii="Times New Roman" w:hAnsi="Times New Roman" w:cs="Times New Roman"/>
          <w:sz w:val="24"/>
          <w:szCs w:val="24"/>
        </w:rPr>
      </w:pPr>
    </w:p>
    <w:p w:rsidR="00E02D5C" w:rsidRDefault="00A2722C" w:rsidP="00B21ACD">
      <w:pPr>
        <w:tabs>
          <w:tab w:val="left" w:pos="9923"/>
        </w:tabs>
        <w:ind w:leftChars="-607" w:left="-1275" w:rightChars="-634" w:right="-1331"/>
        <w:jc w:val="center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A2722C">
        <w:rPr>
          <w:rFonts w:ascii="Times New Roman" w:hAnsi="Times New Roman" w:cs="Times New Roman"/>
          <w:sz w:val="24"/>
          <w:szCs w:val="24"/>
        </w:rPr>
        <w:t xml:space="preserve">Number of </w:t>
      </w:r>
      <w:r w:rsidR="00A64199">
        <w:rPr>
          <w:rFonts w:ascii="Times New Roman" w:hAnsi="Times New Roman" w:cs="Times New Roman"/>
          <w:sz w:val="24"/>
          <w:szCs w:val="24"/>
        </w:rPr>
        <w:t>POG</w:t>
      </w:r>
      <w:r w:rsidR="009432FD">
        <w:rPr>
          <w:rFonts w:ascii="Times New Roman" w:hAnsi="Times New Roman" w:cs="Times New Roman"/>
          <w:sz w:val="24"/>
          <w:szCs w:val="24"/>
        </w:rPr>
        <w:t>s</w:t>
      </w:r>
      <w:r w:rsidRPr="00A2722C">
        <w:rPr>
          <w:rFonts w:ascii="Times New Roman" w:hAnsi="Times New Roman" w:cs="Times New Roman"/>
          <w:sz w:val="24"/>
          <w:szCs w:val="24"/>
        </w:rPr>
        <w:t xml:space="preserve"> with </w:t>
      </w:r>
      <w:proofErr w:type="spellStart"/>
      <w:r w:rsidRPr="00EA214C">
        <w:rPr>
          <w:rFonts w:ascii="Times New Roman" w:hAnsi="Times New Roman" w:cs="Times New Roman"/>
          <w:i/>
          <w:sz w:val="24"/>
          <w:szCs w:val="24"/>
        </w:rPr>
        <w:t>Ka</w:t>
      </w:r>
      <w:proofErr w:type="spellEnd"/>
      <w:r w:rsidRPr="00EA214C">
        <w:rPr>
          <w:rFonts w:ascii="Times New Roman" w:hAnsi="Times New Roman" w:cs="Times New Roman"/>
          <w:i/>
          <w:sz w:val="24"/>
          <w:szCs w:val="24"/>
        </w:rPr>
        <w:t>/Ks</w:t>
      </w:r>
      <w:r w:rsidRPr="00A2722C">
        <w:rPr>
          <w:rFonts w:ascii="Times New Roman" w:hAnsi="Times New Roman" w:cs="Times New Roman"/>
          <w:sz w:val="24"/>
          <w:szCs w:val="24"/>
        </w:rPr>
        <w:t xml:space="preserve"> values dist</w:t>
      </w:r>
      <w:r>
        <w:rPr>
          <w:rFonts w:ascii="Times New Roman" w:hAnsi="Times New Roman" w:cs="Times New Roman"/>
          <w:sz w:val="24"/>
          <w:szCs w:val="24"/>
        </w:rPr>
        <w:t>ributed in different categories</w:t>
      </w:r>
      <w:r w:rsidR="00EA214C">
        <w:rPr>
          <w:rFonts w:ascii="Times New Roman" w:hAnsi="Times New Roman" w:cs="Times New Roman"/>
          <w:sz w:val="24"/>
          <w:szCs w:val="24"/>
        </w:rPr>
        <w:t>.</w:t>
      </w:r>
    </w:p>
    <w:p w:rsidR="00A64199" w:rsidRDefault="00A64199" w:rsidP="00B21ACD">
      <w:pPr>
        <w:tabs>
          <w:tab w:val="left" w:pos="9923"/>
        </w:tabs>
        <w:ind w:leftChars="-607" w:left="-1275" w:rightChars="-634" w:right="-1331"/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W w:w="14380" w:type="dxa"/>
        <w:tblLook w:val="04A0" w:firstRow="1" w:lastRow="0" w:firstColumn="1" w:lastColumn="0" w:noHBand="0" w:noVBand="1"/>
      </w:tblPr>
      <w:tblGrid>
        <w:gridCol w:w="1700"/>
        <w:gridCol w:w="1017"/>
        <w:gridCol w:w="716"/>
        <w:gridCol w:w="1187"/>
        <w:gridCol w:w="773"/>
        <w:gridCol w:w="1295"/>
        <w:gridCol w:w="845"/>
        <w:gridCol w:w="1278"/>
        <w:gridCol w:w="1022"/>
        <w:gridCol w:w="1389"/>
        <w:gridCol w:w="1111"/>
        <w:gridCol w:w="1167"/>
        <w:gridCol w:w="933"/>
      </w:tblGrid>
      <w:tr w:rsidR="00A2722C" w:rsidRPr="00A2722C" w:rsidTr="00A2722C">
        <w:trPr>
          <w:trHeight w:val="285"/>
        </w:trPr>
        <w:tc>
          <w:tcPr>
            <w:tcW w:w="1700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2722C" w:rsidRPr="00A2722C" w:rsidRDefault="00A2722C" w:rsidP="00B21ACD">
            <w:pPr>
              <w:widowControl/>
              <w:tabs>
                <w:tab w:val="left" w:pos="9923"/>
              </w:tabs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2722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Genera</w:t>
            </w:r>
          </w:p>
        </w:tc>
        <w:tc>
          <w:tcPr>
            <w:tcW w:w="168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22C" w:rsidRPr="00A2722C" w:rsidRDefault="00A2722C" w:rsidP="00B21ACD">
            <w:pPr>
              <w:widowControl/>
              <w:tabs>
                <w:tab w:val="left" w:pos="9923"/>
              </w:tabs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u w:val="single"/>
              </w:rPr>
            </w:pPr>
            <w:proofErr w:type="spellStart"/>
            <w:r w:rsidRPr="00EA214C">
              <w:rPr>
                <w:rFonts w:ascii="Times New Roman" w:eastAsia="SimSun" w:hAnsi="Times New Roman" w:cs="Times New Roman"/>
                <w:b/>
                <w:bCs/>
                <w:i/>
                <w:color w:val="000000"/>
                <w:kern w:val="0"/>
                <w:sz w:val="22"/>
                <w:u w:val="single"/>
              </w:rPr>
              <w:t>Ka</w:t>
            </w:r>
            <w:proofErr w:type="spellEnd"/>
            <w:r w:rsidRPr="00EA214C">
              <w:rPr>
                <w:rFonts w:ascii="Times New Roman" w:eastAsia="SimSun" w:hAnsi="Times New Roman" w:cs="Times New Roman"/>
                <w:b/>
                <w:bCs/>
                <w:i/>
                <w:color w:val="000000"/>
                <w:kern w:val="0"/>
                <w:sz w:val="22"/>
                <w:u w:val="single"/>
              </w:rPr>
              <w:t>/Ks</w:t>
            </w:r>
            <w:r w:rsidRPr="00A2722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u w:val="single"/>
              </w:rPr>
              <w:t>&gt;=2</w:t>
            </w:r>
          </w:p>
        </w:tc>
        <w:tc>
          <w:tcPr>
            <w:tcW w:w="196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22C" w:rsidRPr="00A2722C" w:rsidRDefault="00A2722C" w:rsidP="00B21ACD">
            <w:pPr>
              <w:widowControl/>
              <w:tabs>
                <w:tab w:val="left" w:pos="9923"/>
              </w:tabs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u w:val="single"/>
              </w:rPr>
            </w:pPr>
            <w:r w:rsidRPr="00A2722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u w:val="single"/>
              </w:rPr>
              <w:t>1.1&lt;=</w:t>
            </w:r>
            <w:proofErr w:type="spellStart"/>
            <w:r w:rsidRPr="00EA214C">
              <w:rPr>
                <w:rFonts w:ascii="Times New Roman" w:eastAsia="SimSun" w:hAnsi="Times New Roman" w:cs="Times New Roman"/>
                <w:b/>
                <w:bCs/>
                <w:i/>
                <w:color w:val="000000"/>
                <w:kern w:val="0"/>
                <w:sz w:val="22"/>
                <w:u w:val="single"/>
              </w:rPr>
              <w:t>Ka</w:t>
            </w:r>
            <w:proofErr w:type="spellEnd"/>
            <w:r w:rsidRPr="00EA214C">
              <w:rPr>
                <w:rFonts w:ascii="Times New Roman" w:eastAsia="SimSun" w:hAnsi="Times New Roman" w:cs="Times New Roman"/>
                <w:b/>
                <w:bCs/>
                <w:i/>
                <w:color w:val="000000"/>
                <w:kern w:val="0"/>
                <w:sz w:val="22"/>
                <w:u w:val="single"/>
              </w:rPr>
              <w:t>/Ks</w:t>
            </w:r>
            <w:r w:rsidRPr="00A2722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u w:val="single"/>
              </w:rPr>
              <w:t>&lt;2</w:t>
            </w:r>
          </w:p>
        </w:tc>
        <w:tc>
          <w:tcPr>
            <w:tcW w:w="214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22C" w:rsidRPr="00A2722C" w:rsidRDefault="00A2722C" w:rsidP="00B21ACD">
            <w:pPr>
              <w:widowControl/>
              <w:tabs>
                <w:tab w:val="left" w:pos="9923"/>
              </w:tabs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u w:val="single"/>
              </w:rPr>
            </w:pPr>
            <w:r w:rsidRPr="00A2722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u w:val="single"/>
              </w:rPr>
              <w:t>0.9&lt;=</w:t>
            </w:r>
            <w:proofErr w:type="spellStart"/>
            <w:r w:rsidRPr="00EA214C">
              <w:rPr>
                <w:rFonts w:ascii="Times New Roman" w:eastAsia="SimSun" w:hAnsi="Times New Roman" w:cs="Times New Roman"/>
                <w:b/>
                <w:bCs/>
                <w:i/>
                <w:color w:val="000000"/>
                <w:kern w:val="0"/>
                <w:sz w:val="22"/>
                <w:u w:val="single"/>
              </w:rPr>
              <w:t>Ka</w:t>
            </w:r>
            <w:proofErr w:type="spellEnd"/>
            <w:r w:rsidRPr="00EA214C">
              <w:rPr>
                <w:rFonts w:ascii="Times New Roman" w:eastAsia="SimSun" w:hAnsi="Times New Roman" w:cs="Times New Roman"/>
                <w:b/>
                <w:bCs/>
                <w:i/>
                <w:color w:val="000000"/>
                <w:kern w:val="0"/>
                <w:sz w:val="22"/>
                <w:u w:val="single"/>
              </w:rPr>
              <w:t>/Ks</w:t>
            </w:r>
            <w:r w:rsidRPr="00A2722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u w:val="single"/>
              </w:rPr>
              <w:t>&lt;1.1</w:t>
            </w:r>
          </w:p>
        </w:tc>
        <w:tc>
          <w:tcPr>
            <w:tcW w:w="230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22C" w:rsidRPr="00A2722C" w:rsidRDefault="00A2722C" w:rsidP="00B21ACD">
            <w:pPr>
              <w:widowControl/>
              <w:tabs>
                <w:tab w:val="left" w:pos="9923"/>
              </w:tabs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u w:val="single"/>
              </w:rPr>
            </w:pPr>
            <w:r w:rsidRPr="00A2722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u w:val="single"/>
              </w:rPr>
              <w:t xml:space="preserve"> 0.5&lt;=</w:t>
            </w:r>
            <w:proofErr w:type="spellStart"/>
            <w:r w:rsidRPr="00EA214C">
              <w:rPr>
                <w:rFonts w:ascii="Times New Roman" w:eastAsia="SimSun" w:hAnsi="Times New Roman" w:cs="Times New Roman"/>
                <w:b/>
                <w:bCs/>
                <w:i/>
                <w:color w:val="000000"/>
                <w:kern w:val="0"/>
                <w:sz w:val="22"/>
                <w:u w:val="single"/>
              </w:rPr>
              <w:t>Ka</w:t>
            </w:r>
            <w:proofErr w:type="spellEnd"/>
            <w:r w:rsidRPr="00EA214C">
              <w:rPr>
                <w:rFonts w:ascii="Times New Roman" w:eastAsia="SimSun" w:hAnsi="Times New Roman" w:cs="Times New Roman"/>
                <w:b/>
                <w:bCs/>
                <w:i/>
                <w:color w:val="000000"/>
                <w:kern w:val="0"/>
                <w:sz w:val="22"/>
                <w:u w:val="single"/>
              </w:rPr>
              <w:t>/Ks</w:t>
            </w:r>
            <w:r w:rsidRPr="00A2722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u w:val="single"/>
              </w:rPr>
              <w:t>&lt;0.9</w:t>
            </w:r>
          </w:p>
        </w:tc>
        <w:tc>
          <w:tcPr>
            <w:tcW w:w="250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22C" w:rsidRPr="00A2722C" w:rsidRDefault="00A2722C" w:rsidP="00B21ACD">
            <w:pPr>
              <w:widowControl/>
              <w:tabs>
                <w:tab w:val="left" w:pos="9923"/>
              </w:tabs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u w:val="single"/>
              </w:rPr>
            </w:pPr>
            <w:r w:rsidRPr="00A2722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u w:val="single"/>
              </w:rPr>
              <w:t xml:space="preserve">0.1&lt;= </w:t>
            </w:r>
            <w:proofErr w:type="spellStart"/>
            <w:r w:rsidRPr="00EA214C">
              <w:rPr>
                <w:rFonts w:ascii="Times New Roman" w:eastAsia="SimSun" w:hAnsi="Times New Roman" w:cs="Times New Roman"/>
                <w:b/>
                <w:bCs/>
                <w:i/>
                <w:color w:val="000000"/>
                <w:kern w:val="0"/>
                <w:sz w:val="22"/>
                <w:u w:val="single"/>
              </w:rPr>
              <w:t>Ka</w:t>
            </w:r>
            <w:proofErr w:type="spellEnd"/>
            <w:r w:rsidRPr="00EA214C">
              <w:rPr>
                <w:rFonts w:ascii="Times New Roman" w:eastAsia="SimSun" w:hAnsi="Times New Roman" w:cs="Times New Roman"/>
                <w:b/>
                <w:bCs/>
                <w:i/>
                <w:color w:val="000000"/>
                <w:kern w:val="0"/>
                <w:sz w:val="22"/>
                <w:u w:val="single"/>
              </w:rPr>
              <w:t>/Ks</w:t>
            </w:r>
            <w:r w:rsidRPr="00A2722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u w:val="single"/>
              </w:rPr>
              <w:t>&lt; 0.5</w:t>
            </w:r>
          </w:p>
        </w:tc>
        <w:tc>
          <w:tcPr>
            <w:tcW w:w="210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22C" w:rsidRPr="00A2722C" w:rsidRDefault="00A2722C" w:rsidP="00B21ACD">
            <w:pPr>
              <w:widowControl/>
              <w:tabs>
                <w:tab w:val="left" w:pos="9923"/>
              </w:tabs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u w:val="single"/>
              </w:rPr>
            </w:pPr>
            <w:r w:rsidRPr="00A2722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u w:val="single"/>
              </w:rPr>
              <w:t xml:space="preserve">0&lt;= </w:t>
            </w:r>
            <w:proofErr w:type="spellStart"/>
            <w:r w:rsidRPr="00EA214C">
              <w:rPr>
                <w:rFonts w:ascii="Times New Roman" w:eastAsia="SimSun" w:hAnsi="Times New Roman" w:cs="Times New Roman"/>
                <w:b/>
                <w:bCs/>
                <w:i/>
                <w:color w:val="000000"/>
                <w:kern w:val="0"/>
                <w:sz w:val="22"/>
                <w:u w:val="single"/>
              </w:rPr>
              <w:t>Ka</w:t>
            </w:r>
            <w:proofErr w:type="spellEnd"/>
            <w:r w:rsidRPr="00EA214C">
              <w:rPr>
                <w:rFonts w:ascii="Times New Roman" w:eastAsia="SimSun" w:hAnsi="Times New Roman" w:cs="Times New Roman"/>
                <w:b/>
                <w:bCs/>
                <w:i/>
                <w:color w:val="000000"/>
                <w:kern w:val="0"/>
                <w:sz w:val="22"/>
                <w:u w:val="single"/>
              </w:rPr>
              <w:t>/Ks</w:t>
            </w:r>
            <w:r w:rsidRPr="00A2722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u w:val="single"/>
              </w:rPr>
              <w:t>&lt;0.1</w:t>
            </w:r>
          </w:p>
        </w:tc>
      </w:tr>
      <w:tr w:rsidR="00A2722C" w:rsidRPr="00A2722C" w:rsidTr="00A2722C">
        <w:trPr>
          <w:trHeight w:val="285"/>
        </w:trPr>
        <w:tc>
          <w:tcPr>
            <w:tcW w:w="170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2722C" w:rsidRPr="00A2722C" w:rsidRDefault="00A2722C" w:rsidP="00B21ACD">
            <w:pPr>
              <w:widowControl/>
              <w:tabs>
                <w:tab w:val="left" w:pos="9923"/>
              </w:tabs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722C" w:rsidRPr="00A2722C" w:rsidRDefault="00A2722C" w:rsidP="00B21ACD">
            <w:pPr>
              <w:widowControl/>
              <w:tabs>
                <w:tab w:val="left" w:pos="9923"/>
              </w:tabs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2722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Number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722C" w:rsidRPr="00A2722C" w:rsidRDefault="00A2722C" w:rsidP="00B21ACD">
            <w:pPr>
              <w:widowControl/>
              <w:tabs>
                <w:tab w:val="left" w:pos="9923"/>
              </w:tabs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2722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%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722C" w:rsidRPr="00A2722C" w:rsidRDefault="00A2722C" w:rsidP="00B21ACD">
            <w:pPr>
              <w:widowControl/>
              <w:tabs>
                <w:tab w:val="left" w:pos="9923"/>
              </w:tabs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2722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Number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722C" w:rsidRPr="00A2722C" w:rsidRDefault="00A2722C" w:rsidP="00B21ACD">
            <w:pPr>
              <w:widowControl/>
              <w:tabs>
                <w:tab w:val="left" w:pos="9923"/>
              </w:tabs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2722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%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722C" w:rsidRPr="00A2722C" w:rsidRDefault="00A2722C" w:rsidP="00B21ACD">
            <w:pPr>
              <w:widowControl/>
              <w:tabs>
                <w:tab w:val="left" w:pos="9923"/>
              </w:tabs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2722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Number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722C" w:rsidRPr="00A2722C" w:rsidRDefault="00A2722C" w:rsidP="00B21ACD">
            <w:pPr>
              <w:widowControl/>
              <w:tabs>
                <w:tab w:val="left" w:pos="9923"/>
              </w:tabs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2722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%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722C" w:rsidRPr="00A2722C" w:rsidRDefault="00A2722C" w:rsidP="00B21ACD">
            <w:pPr>
              <w:widowControl/>
              <w:tabs>
                <w:tab w:val="left" w:pos="9923"/>
              </w:tabs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2722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Number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722C" w:rsidRPr="00A2722C" w:rsidRDefault="00A2722C" w:rsidP="00B21ACD">
            <w:pPr>
              <w:widowControl/>
              <w:tabs>
                <w:tab w:val="left" w:pos="9923"/>
              </w:tabs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2722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%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722C" w:rsidRPr="00A2722C" w:rsidRDefault="00A2722C" w:rsidP="00B21ACD">
            <w:pPr>
              <w:widowControl/>
              <w:tabs>
                <w:tab w:val="left" w:pos="9923"/>
              </w:tabs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2722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Number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722C" w:rsidRPr="00A2722C" w:rsidRDefault="00A2722C" w:rsidP="00B21ACD">
            <w:pPr>
              <w:widowControl/>
              <w:tabs>
                <w:tab w:val="left" w:pos="9923"/>
              </w:tabs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2722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%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722C" w:rsidRPr="00A2722C" w:rsidRDefault="00A2722C" w:rsidP="00B21ACD">
            <w:pPr>
              <w:widowControl/>
              <w:tabs>
                <w:tab w:val="left" w:pos="9923"/>
              </w:tabs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2722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Number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722C" w:rsidRPr="00A2722C" w:rsidRDefault="00A2722C" w:rsidP="00B21ACD">
            <w:pPr>
              <w:widowControl/>
              <w:tabs>
                <w:tab w:val="left" w:pos="9923"/>
              </w:tabs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2722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%</w:t>
            </w:r>
          </w:p>
        </w:tc>
      </w:tr>
      <w:tr w:rsidR="00A2722C" w:rsidRPr="00A2722C" w:rsidTr="00A2722C">
        <w:trPr>
          <w:trHeight w:val="31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22C" w:rsidRPr="00A2722C" w:rsidRDefault="00A2722C" w:rsidP="00B21ACD">
            <w:pPr>
              <w:widowControl/>
              <w:tabs>
                <w:tab w:val="left" w:pos="9923"/>
              </w:tabs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A2722C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corus</w:t>
            </w:r>
            <w:proofErr w:type="spellEnd"/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22C" w:rsidRPr="00A2722C" w:rsidRDefault="00A2722C" w:rsidP="00B21ACD">
            <w:pPr>
              <w:widowControl/>
              <w:tabs>
                <w:tab w:val="left" w:pos="9923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722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22C" w:rsidRPr="00A2722C" w:rsidRDefault="00A2722C" w:rsidP="00B21ACD">
            <w:pPr>
              <w:widowControl/>
              <w:tabs>
                <w:tab w:val="left" w:pos="9923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722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4%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22C" w:rsidRPr="00A2722C" w:rsidRDefault="00A2722C" w:rsidP="00B21ACD">
            <w:pPr>
              <w:widowControl/>
              <w:tabs>
                <w:tab w:val="left" w:pos="9923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2722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69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22C" w:rsidRPr="00A2722C" w:rsidRDefault="00A2722C" w:rsidP="00B21ACD">
            <w:pPr>
              <w:widowControl/>
              <w:tabs>
                <w:tab w:val="left" w:pos="9923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722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3%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22C" w:rsidRPr="00A2722C" w:rsidRDefault="00A2722C" w:rsidP="00B21ACD">
            <w:pPr>
              <w:widowControl/>
              <w:tabs>
                <w:tab w:val="left" w:pos="9923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2722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1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22C" w:rsidRPr="00A2722C" w:rsidRDefault="00A2722C" w:rsidP="00B21ACD">
            <w:pPr>
              <w:widowControl/>
              <w:tabs>
                <w:tab w:val="left" w:pos="9923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722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6%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22C" w:rsidRPr="00A2722C" w:rsidRDefault="00A2722C" w:rsidP="00B21ACD">
            <w:pPr>
              <w:widowControl/>
              <w:tabs>
                <w:tab w:val="left" w:pos="9923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2722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0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22C" w:rsidRPr="00A2722C" w:rsidRDefault="00A2722C" w:rsidP="00B21ACD">
            <w:pPr>
              <w:widowControl/>
              <w:tabs>
                <w:tab w:val="left" w:pos="9923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722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.7%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22C" w:rsidRPr="00A2722C" w:rsidRDefault="00A2722C" w:rsidP="00B21ACD">
            <w:pPr>
              <w:widowControl/>
              <w:tabs>
                <w:tab w:val="left" w:pos="9923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2722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54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22C" w:rsidRPr="00A2722C" w:rsidRDefault="00A2722C" w:rsidP="00B21ACD">
            <w:pPr>
              <w:widowControl/>
              <w:tabs>
                <w:tab w:val="left" w:pos="9923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722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2.6%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22C" w:rsidRPr="00A2722C" w:rsidRDefault="00A2722C" w:rsidP="00B21ACD">
            <w:pPr>
              <w:widowControl/>
              <w:tabs>
                <w:tab w:val="left" w:pos="9923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2722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63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22C" w:rsidRPr="00A2722C" w:rsidRDefault="00A2722C" w:rsidP="00B21ACD">
            <w:pPr>
              <w:widowControl/>
              <w:tabs>
                <w:tab w:val="left" w:pos="9923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722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2.5%</w:t>
            </w:r>
          </w:p>
        </w:tc>
      </w:tr>
      <w:tr w:rsidR="00A2722C" w:rsidRPr="00A2722C" w:rsidTr="00A2722C">
        <w:trPr>
          <w:trHeight w:val="31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22C" w:rsidRPr="00A2722C" w:rsidRDefault="00A2722C" w:rsidP="00B21ACD">
            <w:pPr>
              <w:widowControl/>
              <w:tabs>
                <w:tab w:val="left" w:pos="9923"/>
              </w:tabs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A2722C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alycanthus</w:t>
            </w:r>
            <w:proofErr w:type="spellEnd"/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22C" w:rsidRPr="00A2722C" w:rsidRDefault="00A2722C" w:rsidP="00B21ACD">
            <w:pPr>
              <w:widowControl/>
              <w:tabs>
                <w:tab w:val="left" w:pos="9923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722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5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22C" w:rsidRPr="00A2722C" w:rsidRDefault="00A2722C" w:rsidP="00B21ACD">
            <w:pPr>
              <w:widowControl/>
              <w:tabs>
                <w:tab w:val="left" w:pos="9923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722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2%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22C" w:rsidRPr="00A2722C" w:rsidRDefault="00A2722C" w:rsidP="00B21ACD">
            <w:pPr>
              <w:widowControl/>
              <w:tabs>
                <w:tab w:val="left" w:pos="9923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2722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1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22C" w:rsidRPr="00A2722C" w:rsidRDefault="00A2722C" w:rsidP="00B21ACD">
            <w:pPr>
              <w:widowControl/>
              <w:tabs>
                <w:tab w:val="left" w:pos="9923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722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.3%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22C" w:rsidRPr="00A2722C" w:rsidRDefault="00A2722C" w:rsidP="00B21ACD">
            <w:pPr>
              <w:widowControl/>
              <w:tabs>
                <w:tab w:val="left" w:pos="9923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2722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8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22C" w:rsidRPr="00A2722C" w:rsidRDefault="00A2722C" w:rsidP="00B21ACD">
            <w:pPr>
              <w:widowControl/>
              <w:tabs>
                <w:tab w:val="left" w:pos="9923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722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9%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22C" w:rsidRPr="00A2722C" w:rsidRDefault="00A2722C" w:rsidP="00B21ACD">
            <w:pPr>
              <w:widowControl/>
              <w:tabs>
                <w:tab w:val="left" w:pos="9923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2722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55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22C" w:rsidRPr="00A2722C" w:rsidRDefault="00A2722C" w:rsidP="00B21ACD">
            <w:pPr>
              <w:widowControl/>
              <w:tabs>
                <w:tab w:val="left" w:pos="9923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722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6.0%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22C" w:rsidRPr="00A2722C" w:rsidRDefault="00A2722C" w:rsidP="00B21ACD">
            <w:pPr>
              <w:widowControl/>
              <w:tabs>
                <w:tab w:val="left" w:pos="9923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2722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43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22C" w:rsidRPr="00A2722C" w:rsidRDefault="00A2722C" w:rsidP="00B21ACD">
            <w:pPr>
              <w:widowControl/>
              <w:tabs>
                <w:tab w:val="left" w:pos="9923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722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5.9%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22C" w:rsidRPr="00A2722C" w:rsidRDefault="00A2722C" w:rsidP="00B21ACD">
            <w:pPr>
              <w:widowControl/>
              <w:tabs>
                <w:tab w:val="left" w:pos="9923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2722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90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22C" w:rsidRPr="00A2722C" w:rsidRDefault="00A2722C" w:rsidP="00B21ACD">
            <w:pPr>
              <w:widowControl/>
              <w:tabs>
                <w:tab w:val="left" w:pos="9923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722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9.6%</w:t>
            </w:r>
          </w:p>
        </w:tc>
      </w:tr>
      <w:tr w:rsidR="00A2722C" w:rsidRPr="00A2722C" w:rsidTr="00A2722C">
        <w:trPr>
          <w:trHeight w:val="31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22C" w:rsidRPr="00A2722C" w:rsidRDefault="00A2722C" w:rsidP="00B21ACD">
            <w:pPr>
              <w:widowControl/>
              <w:tabs>
                <w:tab w:val="left" w:pos="9923"/>
              </w:tabs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A2722C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ampsis</w:t>
            </w:r>
            <w:proofErr w:type="spellEnd"/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22C" w:rsidRPr="00A2722C" w:rsidRDefault="00A2722C" w:rsidP="00B21ACD">
            <w:pPr>
              <w:widowControl/>
              <w:tabs>
                <w:tab w:val="left" w:pos="9923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722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22C" w:rsidRPr="00A2722C" w:rsidRDefault="00A2722C" w:rsidP="00B21ACD">
            <w:pPr>
              <w:widowControl/>
              <w:tabs>
                <w:tab w:val="left" w:pos="9923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722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9%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22C" w:rsidRPr="00A2722C" w:rsidRDefault="00A2722C" w:rsidP="00B21ACD">
            <w:pPr>
              <w:widowControl/>
              <w:tabs>
                <w:tab w:val="left" w:pos="9923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2722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8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22C" w:rsidRPr="00A2722C" w:rsidRDefault="00A2722C" w:rsidP="00B21ACD">
            <w:pPr>
              <w:widowControl/>
              <w:tabs>
                <w:tab w:val="left" w:pos="9923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722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.7%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22C" w:rsidRPr="00A2722C" w:rsidRDefault="00A2722C" w:rsidP="00B21ACD">
            <w:pPr>
              <w:widowControl/>
              <w:tabs>
                <w:tab w:val="left" w:pos="9923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2722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7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22C" w:rsidRPr="00A2722C" w:rsidRDefault="00A2722C" w:rsidP="00B21ACD">
            <w:pPr>
              <w:widowControl/>
              <w:tabs>
                <w:tab w:val="left" w:pos="9923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722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2%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22C" w:rsidRPr="00A2722C" w:rsidRDefault="00A2722C" w:rsidP="00B21ACD">
            <w:pPr>
              <w:widowControl/>
              <w:tabs>
                <w:tab w:val="left" w:pos="9923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2722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8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22C" w:rsidRPr="00A2722C" w:rsidRDefault="00A2722C" w:rsidP="00B21ACD">
            <w:pPr>
              <w:widowControl/>
              <w:tabs>
                <w:tab w:val="left" w:pos="9923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722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2.8%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22C" w:rsidRPr="00A2722C" w:rsidRDefault="00A2722C" w:rsidP="00B21ACD">
            <w:pPr>
              <w:widowControl/>
              <w:tabs>
                <w:tab w:val="left" w:pos="9923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2722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94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22C" w:rsidRPr="00A2722C" w:rsidRDefault="00A2722C" w:rsidP="00B21ACD">
            <w:pPr>
              <w:widowControl/>
              <w:tabs>
                <w:tab w:val="left" w:pos="9923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722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1.0%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22C" w:rsidRPr="00A2722C" w:rsidRDefault="00A2722C" w:rsidP="00B21ACD">
            <w:pPr>
              <w:widowControl/>
              <w:tabs>
                <w:tab w:val="left" w:pos="9923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2722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27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22C" w:rsidRPr="00A2722C" w:rsidRDefault="00A2722C" w:rsidP="00B21ACD">
            <w:pPr>
              <w:widowControl/>
              <w:tabs>
                <w:tab w:val="left" w:pos="9923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722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9.4%</w:t>
            </w:r>
          </w:p>
        </w:tc>
      </w:tr>
      <w:tr w:rsidR="00A2722C" w:rsidRPr="00A2722C" w:rsidTr="00A2722C">
        <w:trPr>
          <w:trHeight w:val="31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22C" w:rsidRPr="00A2722C" w:rsidRDefault="00A2722C" w:rsidP="00B21ACD">
            <w:pPr>
              <w:widowControl/>
              <w:tabs>
                <w:tab w:val="left" w:pos="9923"/>
              </w:tabs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A2722C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onvallaria</w:t>
            </w:r>
            <w:proofErr w:type="spellEnd"/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22C" w:rsidRPr="00A2722C" w:rsidRDefault="00A2722C" w:rsidP="00B21ACD">
            <w:pPr>
              <w:widowControl/>
              <w:tabs>
                <w:tab w:val="left" w:pos="9923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722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25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22C" w:rsidRPr="00A2722C" w:rsidRDefault="00A2722C" w:rsidP="00B21ACD">
            <w:pPr>
              <w:widowControl/>
              <w:tabs>
                <w:tab w:val="left" w:pos="9923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722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6%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22C" w:rsidRPr="00A2722C" w:rsidRDefault="00A2722C" w:rsidP="00B21ACD">
            <w:pPr>
              <w:widowControl/>
              <w:tabs>
                <w:tab w:val="left" w:pos="9923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2722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96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22C" w:rsidRPr="00A2722C" w:rsidRDefault="00A2722C" w:rsidP="00B21ACD">
            <w:pPr>
              <w:widowControl/>
              <w:tabs>
                <w:tab w:val="left" w:pos="9923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722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.2%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22C" w:rsidRPr="00A2722C" w:rsidRDefault="00A2722C" w:rsidP="00B21ACD">
            <w:pPr>
              <w:widowControl/>
              <w:tabs>
                <w:tab w:val="left" w:pos="9923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2722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1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22C" w:rsidRPr="00A2722C" w:rsidRDefault="00A2722C" w:rsidP="00B21ACD">
            <w:pPr>
              <w:widowControl/>
              <w:tabs>
                <w:tab w:val="left" w:pos="9923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722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8%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22C" w:rsidRPr="00A2722C" w:rsidRDefault="00A2722C" w:rsidP="00B21ACD">
            <w:pPr>
              <w:widowControl/>
              <w:tabs>
                <w:tab w:val="left" w:pos="9923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2722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7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22C" w:rsidRPr="00A2722C" w:rsidRDefault="00A2722C" w:rsidP="00B21ACD">
            <w:pPr>
              <w:widowControl/>
              <w:tabs>
                <w:tab w:val="left" w:pos="9923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722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2.8%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22C" w:rsidRPr="00A2722C" w:rsidRDefault="00A2722C" w:rsidP="00B21ACD">
            <w:pPr>
              <w:widowControl/>
              <w:tabs>
                <w:tab w:val="left" w:pos="9923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2722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14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22C" w:rsidRPr="00A2722C" w:rsidRDefault="00A2722C" w:rsidP="00B21ACD">
            <w:pPr>
              <w:widowControl/>
              <w:tabs>
                <w:tab w:val="left" w:pos="9923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722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1.2%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22C" w:rsidRPr="00A2722C" w:rsidRDefault="00A2722C" w:rsidP="00B21ACD">
            <w:pPr>
              <w:widowControl/>
              <w:tabs>
                <w:tab w:val="left" w:pos="9923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2722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76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22C" w:rsidRPr="00A2722C" w:rsidRDefault="00A2722C" w:rsidP="00B21ACD">
            <w:pPr>
              <w:widowControl/>
              <w:tabs>
                <w:tab w:val="left" w:pos="9923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722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6.3%</w:t>
            </w:r>
          </w:p>
        </w:tc>
      </w:tr>
      <w:tr w:rsidR="00A2722C" w:rsidRPr="00A2722C" w:rsidTr="00A2722C">
        <w:trPr>
          <w:trHeight w:val="31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22C" w:rsidRPr="00A2722C" w:rsidRDefault="00A2722C" w:rsidP="00B21ACD">
            <w:pPr>
              <w:widowControl/>
              <w:tabs>
                <w:tab w:val="left" w:pos="9923"/>
              </w:tabs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2722C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Cornus-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22C" w:rsidRPr="00A2722C" w:rsidRDefault="00A2722C" w:rsidP="00B21ACD">
            <w:pPr>
              <w:widowControl/>
              <w:tabs>
                <w:tab w:val="left" w:pos="9923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2722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2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22C" w:rsidRPr="00A2722C" w:rsidRDefault="00A2722C" w:rsidP="00B21ACD">
            <w:pPr>
              <w:widowControl/>
              <w:tabs>
                <w:tab w:val="left" w:pos="9923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722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2%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22C" w:rsidRPr="00A2722C" w:rsidRDefault="00A2722C" w:rsidP="00B21ACD">
            <w:pPr>
              <w:widowControl/>
              <w:tabs>
                <w:tab w:val="left" w:pos="9923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2722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5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22C" w:rsidRPr="00A2722C" w:rsidRDefault="00A2722C" w:rsidP="00B21ACD">
            <w:pPr>
              <w:widowControl/>
              <w:tabs>
                <w:tab w:val="left" w:pos="9923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722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.3%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22C" w:rsidRPr="00A2722C" w:rsidRDefault="00A2722C" w:rsidP="00B21ACD">
            <w:pPr>
              <w:widowControl/>
              <w:tabs>
                <w:tab w:val="left" w:pos="9923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2722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3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22C" w:rsidRPr="00A2722C" w:rsidRDefault="00A2722C" w:rsidP="00B21ACD">
            <w:pPr>
              <w:widowControl/>
              <w:tabs>
                <w:tab w:val="left" w:pos="9923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722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2%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22C" w:rsidRPr="00A2722C" w:rsidRDefault="00A2722C" w:rsidP="00B21ACD">
            <w:pPr>
              <w:widowControl/>
              <w:tabs>
                <w:tab w:val="left" w:pos="9923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2722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33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22C" w:rsidRPr="00A2722C" w:rsidRDefault="00A2722C" w:rsidP="00B21ACD">
            <w:pPr>
              <w:widowControl/>
              <w:tabs>
                <w:tab w:val="left" w:pos="9923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722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2.6%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22C" w:rsidRPr="00A2722C" w:rsidRDefault="00A2722C" w:rsidP="00B21ACD">
            <w:pPr>
              <w:widowControl/>
              <w:tabs>
                <w:tab w:val="left" w:pos="9923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2722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07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22C" w:rsidRPr="00A2722C" w:rsidRDefault="00A2722C" w:rsidP="00B21ACD">
            <w:pPr>
              <w:widowControl/>
              <w:tabs>
                <w:tab w:val="left" w:pos="9923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722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7.2%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22C" w:rsidRPr="00A2722C" w:rsidRDefault="00A2722C" w:rsidP="00B21ACD">
            <w:pPr>
              <w:widowControl/>
              <w:tabs>
                <w:tab w:val="left" w:pos="9923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2722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50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22C" w:rsidRPr="00A2722C" w:rsidRDefault="00A2722C" w:rsidP="00B21ACD">
            <w:pPr>
              <w:widowControl/>
              <w:tabs>
                <w:tab w:val="left" w:pos="9923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722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3.6%</w:t>
            </w:r>
          </w:p>
        </w:tc>
      </w:tr>
      <w:tr w:rsidR="00A2722C" w:rsidRPr="00A2722C" w:rsidTr="00A2722C">
        <w:trPr>
          <w:trHeight w:val="31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22C" w:rsidRPr="00A2722C" w:rsidRDefault="00A2722C" w:rsidP="00B21ACD">
            <w:pPr>
              <w:widowControl/>
              <w:tabs>
                <w:tab w:val="left" w:pos="9923"/>
              </w:tabs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2722C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ornus-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22C" w:rsidRPr="00A2722C" w:rsidRDefault="00A2722C" w:rsidP="00B21ACD">
            <w:pPr>
              <w:widowControl/>
              <w:tabs>
                <w:tab w:val="left" w:pos="9923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722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6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22C" w:rsidRPr="00A2722C" w:rsidRDefault="00A2722C" w:rsidP="00B21ACD">
            <w:pPr>
              <w:widowControl/>
              <w:tabs>
                <w:tab w:val="left" w:pos="9923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722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1%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22C" w:rsidRPr="00A2722C" w:rsidRDefault="00A2722C" w:rsidP="00B21ACD">
            <w:pPr>
              <w:widowControl/>
              <w:tabs>
                <w:tab w:val="left" w:pos="9923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2722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06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22C" w:rsidRPr="00A2722C" w:rsidRDefault="00A2722C" w:rsidP="00B21ACD">
            <w:pPr>
              <w:widowControl/>
              <w:tabs>
                <w:tab w:val="left" w:pos="9923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722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.0%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22C" w:rsidRPr="00A2722C" w:rsidRDefault="00A2722C" w:rsidP="00B21ACD">
            <w:pPr>
              <w:widowControl/>
              <w:tabs>
                <w:tab w:val="left" w:pos="9923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2722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4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22C" w:rsidRPr="00A2722C" w:rsidRDefault="00A2722C" w:rsidP="00B21ACD">
            <w:pPr>
              <w:widowControl/>
              <w:tabs>
                <w:tab w:val="left" w:pos="9923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722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4%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22C" w:rsidRPr="00A2722C" w:rsidRDefault="00A2722C" w:rsidP="00B21ACD">
            <w:pPr>
              <w:widowControl/>
              <w:tabs>
                <w:tab w:val="left" w:pos="9923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2722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26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22C" w:rsidRPr="00A2722C" w:rsidRDefault="00A2722C" w:rsidP="00B21ACD">
            <w:pPr>
              <w:widowControl/>
              <w:tabs>
                <w:tab w:val="left" w:pos="9923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722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2.4%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22C" w:rsidRPr="00A2722C" w:rsidRDefault="00A2722C" w:rsidP="00B21ACD">
            <w:pPr>
              <w:widowControl/>
              <w:tabs>
                <w:tab w:val="left" w:pos="9923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2722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03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22C" w:rsidRPr="00A2722C" w:rsidRDefault="00A2722C" w:rsidP="00B21ACD">
            <w:pPr>
              <w:widowControl/>
              <w:tabs>
                <w:tab w:val="left" w:pos="9923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722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9.4%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22C" w:rsidRPr="00A2722C" w:rsidRDefault="00A2722C" w:rsidP="00B21ACD">
            <w:pPr>
              <w:widowControl/>
              <w:tabs>
                <w:tab w:val="left" w:pos="9923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2722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13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22C" w:rsidRPr="00A2722C" w:rsidRDefault="00A2722C" w:rsidP="00B21ACD">
            <w:pPr>
              <w:widowControl/>
              <w:tabs>
                <w:tab w:val="left" w:pos="9923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722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0.7%</w:t>
            </w:r>
          </w:p>
        </w:tc>
      </w:tr>
      <w:tr w:rsidR="00A2722C" w:rsidRPr="00A2722C" w:rsidTr="00A2722C">
        <w:trPr>
          <w:trHeight w:val="31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22C" w:rsidRPr="00A2722C" w:rsidRDefault="00A2722C" w:rsidP="00B21ACD">
            <w:pPr>
              <w:widowControl/>
              <w:tabs>
                <w:tab w:val="left" w:pos="9923"/>
              </w:tabs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A2722C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otinus</w:t>
            </w:r>
            <w:proofErr w:type="spellEnd"/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22C" w:rsidRPr="00A2722C" w:rsidRDefault="00A2722C" w:rsidP="00B21ACD">
            <w:pPr>
              <w:widowControl/>
              <w:tabs>
                <w:tab w:val="left" w:pos="9923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722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28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22C" w:rsidRPr="00A2722C" w:rsidRDefault="00A2722C" w:rsidP="00B21ACD">
            <w:pPr>
              <w:widowControl/>
              <w:tabs>
                <w:tab w:val="left" w:pos="9923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722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3%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22C" w:rsidRPr="00A2722C" w:rsidRDefault="00A2722C" w:rsidP="00B21ACD">
            <w:pPr>
              <w:widowControl/>
              <w:tabs>
                <w:tab w:val="left" w:pos="9923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2722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3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22C" w:rsidRPr="00A2722C" w:rsidRDefault="00A2722C" w:rsidP="00B21ACD">
            <w:pPr>
              <w:widowControl/>
              <w:tabs>
                <w:tab w:val="left" w:pos="9923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722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.3%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22C" w:rsidRPr="00A2722C" w:rsidRDefault="00A2722C" w:rsidP="00B21ACD">
            <w:pPr>
              <w:widowControl/>
              <w:tabs>
                <w:tab w:val="left" w:pos="9923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2722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48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22C" w:rsidRPr="00A2722C" w:rsidRDefault="00A2722C" w:rsidP="00B21ACD">
            <w:pPr>
              <w:widowControl/>
              <w:tabs>
                <w:tab w:val="left" w:pos="9923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722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5%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22C" w:rsidRPr="00A2722C" w:rsidRDefault="00A2722C" w:rsidP="00B21ACD">
            <w:pPr>
              <w:widowControl/>
              <w:tabs>
                <w:tab w:val="left" w:pos="9923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2722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23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22C" w:rsidRPr="00A2722C" w:rsidRDefault="00A2722C" w:rsidP="00B21ACD">
            <w:pPr>
              <w:widowControl/>
              <w:tabs>
                <w:tab w:val="left" w:pos="9923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722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2.3%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22C" w:rsidRPr="00A2722C" w:rsidRDefault="00A2722C" w:rsidP="00B21ACD">
            <w:pPr>
              <w:widowControl/>
              <w:tabs>
                <w:tab w:val="left" w:pos="9923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2722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68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22C" w:rsidRPr="00A2722C" w:rsidRDefault="00A2722C" w:rsidP="00B21ACD">
            <w:pPr>
              <w:widowControl/>
              <w:tabs>
                <w:tab w:val="left" w:pos="9923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722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6.8%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22C" w:rsidRPr="00A2722C" w:rsidRDefault="00A2722C" w:rsidP="00B21ACD">
            <w:pPr>
              <w:widowControl/>
              <w:tabs>
                <w:tab w:val="left" w:pos="9923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2722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28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22C" w:rsidRPr="00A2722C" w:rsidRDefault="00A2722C" w:rsidP="00B21ACD">
            <w:pPr>
              <w:widowControl/>
              <w:tabs>
                <w:tab w:val="left" w:pos="9923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722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2.8%</w:t>
            </w:r>
          </w:p>
        </w:tc>
      </w:tr>
      <w:tr w:rsidR="00A2722C" w:rsidRPr="00A2722C" w:rsidTr="00A2722C">
        <w:trPr>
          <w:trHeight w:val="31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22C" w:rsidRPr="00A2722C" w:rsidRDefault="00A2722C" w:rsidP="00B21ACD">
            <w:pPr>
              <w:widowControl/>
              <w:tabs>
                <w:tab w:val="left" w:pos="9923"/>
              </w:tabs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A2722C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roomia</w:t>
            </w:r>
            <w:proofErr w:type="spellEnd"/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22C" w:rsidRPr="00A2722C" w:rsidRDefault="00A2722C" w:rsidP="00B21ACD">
            <w:pPr>
              <w:widowControl/>
              <w:tabs>
                <w:tab w:val="left" w:pos="9923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722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7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22C" w:rsidRPr="00A2722C" w:rsidRDefault="00A2722C" w:rsidP="00B21ACD">
            <w:pPr>
              <w:widowControl/>
              <w:tabs>
                <w:tab w:val="left" w:pos="9923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722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9%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22C" w:rsidRPr="00A2722C" w:rsidRDefault="00A2722C" w:rsidP="00B21ACD">
            <w:pPr>
              <w:widowControl/>
              <w:tabs>
                <w:tab w:val="left" w:pos="9923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2722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2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22C" w:rsidRPr="00A2722C" w:rsidRDefault="00A2722C" w:rsidP="00B21ACD">
            <w:pPr>
              <w:widowControl/>
              <w:tabs>
                <w:tab w:val="left" w:pos="9923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722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.5%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22C" w:rsidRPr="00A2722C" w:rsidRDefault="00A2722C" w:rsidP="00B21ACD">
            <w:pPr>
              <w:widowControl/>
              <w:tabs>
                <w:tab w:val="left" w:pos="9923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2722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0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22C" w:rsidRPr="00A2722C" w:rsidRDefault="00A2722C" w:rsidP="00B21ACD">
            <w:pPr>
              <w:widowControl/>
              <w:tabs>
                <w:tab w:val="left" w:pos="9923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722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2%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22C" w:rsidRPr="00A2722C" w:rsidRDefault="00A2722C" w:rsidP="00B21ACD">
            <w:pPr>
              <w:widowControl/>
              <w:tabs>
                <w:tab w:val="left" w:pos="9923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2722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19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22C" w:rsidRPr="00A2722C" w:rsidRDefault="00A2722C" w:rsidP="00B21ACD">
            <w:pPr>
              <w:widowControl/>
              <w:tabs>
                <w:tab w:val="left" w:pos="9923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722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3.1%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22C" w:rsidRPr="00A2722C" w:rsidRDefault="00A2722C" w:rsidP="00B21ACD">
            <w:pPr>
              <w:widowControl/>
              <w:tabs>
                <w:tab w:val="left" w:pos="9923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2722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20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22C" w:rsidRPr="00A2722C" w:rsidRDefault="00A2722C" w:rsidP="00B21ACD">
            <w:pPr>
              <w:widowControl/>
              <w:tabs>
                <w:tab w:val="left" w:pos="9923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722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6.9%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22C" w:rsidRPr="00A2722C" w:rsidRDefault="00A2722C" w:rsidP="00B21ACD">
            <w:pPr>
              <w:widowControl/>
              <w:tabs>
                <w:tab w:val="left" w:pos="9923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2722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05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22C" w:rsidRPr="00A2722C" w:rsidRDefault="00A2722C" w:rsidP="00B21ACD">
            <w:pPr>
              <w:widowControl/>
              <w:tabs>
                <w:tab w:val="left" w:pos="9923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722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2.5%</w:t>
            </w:r>
          </w:p>
        </w:tc>
      </w:tr>
      <w:tr w:rsidR="00A2722C" w:rsidRPr="00A2722C" w:rsidTr="00A2722C">
        <w:trPr>
          <w:trHeight w:val="31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22C" w:rsidRPr="00A2722C" w:rsidRDefault="00A2722C" w:rsidP="00B21ACD">
            <w:pPr>
              <w:widowControl/>
              <w:tabs>
                <w:tab w:val="left" w:pos="9923"/>
              </w:tabs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A2722C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Dysosma</w:t>
            </w:r>
            <w:proofErr w:type="spellEnd"/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22C" w:rsidRPr="00A2722C" w:rsidRDefault="00A2722C" w:rsidP="00B21ACD">
            <w:pPr>
              <w:widowControl/>
              <w:tabs>
                <w:tab w:val="left" w:pos="9923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722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22C" w:rsidRPr="00A2722C" w:rsidRDefault="00A2722C" w:rsidP="00B21ACD">
            <w:pPr>
              <w:widowControl/>
              <w:tabs>
                <w:tab w:val="left" w:pos="9923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722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2%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22C" w:rsidRPr="00A2722C" w:rsidRDefault="00A2722C" w:rsidP="00B21ACD">
            <w:pPr>
              <w:widowControl/>
              <w:tabs>
                <w:tab w:val="left" w:pos="9923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2722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96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22C" w:rsidRPr="00A2722C" w:rsidRDefault="00A2722C" w:rsidP="00B21ACD">
            <w:pPr>
              <w:widowControl/>
              <w:tabs>
                <w:tab w:val="left" w:pos="9923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722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.2%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22C" w:rsidRPr="00A2722C" w:rsidRDefault="00A2722C" w:rsidP="00B21ACD">
            <w:pPr>
              <w:widowControl/>
              <w:tabs>
                <w:tab w:val="left" w:pos="9923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2722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29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22C" w:rsidRPr="00A2722C" w:rsidRDefault="00A2722C" w:rsidP="00B21ACD">
            <w:pPr>
              <w:widowControl/>
              <w:tabs>
                <w:tab w:val="left" w:pos="9923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722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4%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22C" w:rsidRPr="00A2722C" w:rsidRDefault="00A2722C" w:rsidP="00B21ACD">
            <w:pPr>
              <w:widowControl/>
              <w:tabs>
                <w:tab w:val="left" w:pos="9923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2722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39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22C" w:rsidRPr="00A2722C" w:rsidRDefault="00A2722C" w:rsidP="00B21ACD">
            <w:pPr>
              <w:widowControl/>
              <w:tabs>
                <w:tab w:val="left" w:pos="9923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722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4.7%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22C" w:rsidRPr="00A2722C" w:rsidRDefault="00A2722C" w:rsidP="00B21ACD">
            <w:pPr>
              <w:widowControl/>
              <w:tabs>
                <w:tab w:val="left" w:pos="9923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2722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89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22C" w:rsidRPr="00A2722C" w:rsidRDefault="00A2722C" w:rsidP="00B21ACD">
            <w:pPr>
              <w:widowControl/>
              <w:tabs>
                <w:tab w:val="left" w:pos="9923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722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1.4%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22C" w:rsidRPr="00A2722C" w:rsidRDefault="00A2722C" w:rsidP="00B21ACD">
            <w:pPr>
              <w:widowControl/>
              <w:tabs>
                <w:tab w:val="left" w:pos="9923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2722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49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22C" w:rsidRPr="00A2722C" w:rsidRDefault="00A2722C" w:rsidP="00B21ACD">
            <w:pPr>
              <w:widowControl/>
              <w:tabs>
                <w:tab w:val="left" w:pos="9923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722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6.2%</w:t>
            </w:r>
          </w:p>
        </w:tc>
      </w:tr>
      <w:tr w:rsidR="00A2722C" w:rsidRPr="00A2722C" w:rsidTr="00A2722C">
        <w:trPr>
          <w:trHeight w:val="31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22C" w:rsidRPr="00A2722C" w:rsidRDefault="00A2722C" w:rsidP="00B21ACD">
            <w:pPr>
              <w:widowControl/>
              <w:tabs>
                <w:tab w:val="left" w:pos="9923"/>
              </w:tabs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A2722C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elsemium</w:t>
            </w:r>
            <w:proofErr w:type="spellEnd"/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22C" w:rsidRPr="00A2722C" w:rsidRDefault="00A2722C" w:rsidP="00B21ACD">
            <w:pPr>
              <w:widowControl/>
              <w:tabs>
                <w:tab w:val="left" w:pos="9923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722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7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22C" w:rsidRPr="00A2722C" w:rsidRDefault="00A2722C" w:rsidP="00B21ACD">
            <w:pPr>
              <w:widowControl/>
              <w:tabs>
                <w:tab w:val="left" w:pos="9923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722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6%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22C" w:rsidRPr="00A2722C" w:rsidRDefault="00A2722C" w:rsidP="00B21ACD">
            <w:pPr>
              <w:widowControl/>
              <w:tabs>
                <w:tab w:val="left" w:pos="9923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2722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6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22C" w:rsidRPr="00A2722C" w:rsidRDefault="00A2722C" w:rsidP="00B21ACD">
            <w:pPr>
              <w:widowControl/>
              <w:tabs>
                <w:tab w:val="left" w:pos="9923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722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5%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22C" w:rsidRPr="00A2722C" w:rsidRDefault="00A2722C" w:rsidP="00B21ACD">
            <w:pPr>
              <w:widowControl/>
              <w:tabs>
                <w:tab w:val="left" w:pos="9923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2722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1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22C" w:rsidRPr="00A2722C" w:rsidRDefault="00A2722C" w:rsidP="00B21ACD">
            <w:pPr>
              <w:widowControl/>
              <w:tabs>
                <w:tab w:val="left" w:pos="9923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722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0%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22C" w:rsidRPr="00A2722C" w:rsidRDefault="00A2722C" w:rsidP="00B21ACD">
            <w:pPr>
              <w:widowControl/>
              <w:tabs>
                <w:tab w:val="left" w:pos="9923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2722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57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22C" w:rsidRPr="00A2722C" w:rsidRDefault="00A2722C" w:rsidP="00B21ACD">
            <w:pPr>
              <w:widowControl/>
              <w:tabs>
                <w:tab w:val="left" w:pos="9923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722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4.9%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22C" w:rsidRPr="00A2722C" w:rsidRDefault="00A2722C" w:rsidP="00B21ACD">
            <w:pPr>
              <w:widowControl/>
              <w:tabs>
                <w:tab w:val="left" w:pos="9923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2722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21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22C" w:rsidRPr="00A2722C" w:rsidRDefault="00A2722C" w:rsidP="00B21ACD">
            <w:pPr>
              <w:widowControl/>
              <w:tabs>
                <w:tab w:val="left" w:pos="9923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722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8.4%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22C" w:rsidRPr="00A2722C" w:rsidRDefault="00A2722C" w:rsidP="00B21ACD">
            <w:pPr>
              <w:widowControl/>
              <w:tabs>
                <w:tab w:val="left" w:pos="9923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2722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22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22C" w:rsidRPr="00A2722C" w:rsidRDefault="00A2722C" w:rsidP="00B21ACD">
            <w:pPr>
              <w:widowControl/>
              <w:tabs>
                <w:tab w:val="left" w:pos="9923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722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.6%</w:t>
            </w:r>
          </w:p>
        </w:tc>
      </w:tr>
      <w:tr w:rsidR="00A2722C" w:rsidRPr="00A2722C" w:rsidTr="00A2722C">
        <w:trPr>
          <w:trHeight w:val="31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22C" w:rsidRPr="00A2722C" w:rsidRDefault="00A2722C" w:rsidP="00B21ACD">
            <w:pPr>
              <w:widowControl/>
              <w:tabs>
                <w:tab w:val="left" w:pos="9923"/>
              </w:tabs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A2722C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amamelis</w:t>
            </w:r>
            <w:proofErr w:type="spellEnd"/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22C" w:rsidRPr="00A2722C" w:rsidRDefault="00A2722C" w:rsidP="00B21ACD">
            <w:pPr>
              <w:widowControl/>
              <w:tabs>
                <w:tab w:val="left" w:pos="9923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722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5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22C" w:rsidRPr="00A2722C" w:rsidRDefault="00A2722C" w:rsidP="00B21ACD">
            <w:pPr>
              <w:widowControl/>
              <w:tabs>
                <w:tab w:val="left" w:pos="9923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722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1%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22C" w:rsidRPr="00A2722C" w:rsidRDefault="00A2722C" w:rsidP="00B21ACD">
            <w:pPr>
              <w:widowControl/>
              <w:tabs>
                <w:tab w:val="left" w:pos="9923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2722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7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22C" w:rsidRPr="00A2722C" w:rsidRDefault="00A2722C" w:rsidP="00B21ACD">
            <w:pPr>
              <w:widowControl/>
              <w:tabs>
                <w:tab w:val="left" w:pos="9923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722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.6%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22C" w:rsidRPr="00A2722C" w:rsidRDefault="00A2722C" w:rsidP="00B21ACD">
            <w:pPr>
              <w:widowControl/>
              <w:tabs>
                <w:tab w:val="left" w:pos="9923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2722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68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22C" w:rsidRPr="00A2722C" w:rsidRDefault="00A2722C" w:rsidP="00B21ACD">
            <w:pPr>
              <w:widowControl/>
              <w:tabs>
                <w:tab w:val="left" w:pos="9923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722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6%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22C" w:rsidRPr="00A2722C" w:rsidRDefault="00A2722C" w:rsidP="00B21ACD">
            <w:pPr>
              <w:widowControl/>
              <w:tabs>
                <w:tab w:val="left" w:pos="9923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2722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60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22C" w:rsidRPr="00A2722C" w:rsidRDefault="00A2722C" w:rsidP="00B21ACD">
            <w:pPr>
              <w:widowControl/>
              <w:tabs>
                <w:tab w:val="left" w:pos="9923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722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5.5%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22C" w:rsidRPr="00A2722C" w:rsidRDefault="00A2722C" w:rsidP="00B21ACD">
            <w:pPr>
              <w:widowControl/>
              <w:tabs>
                <w:tab w:val="left" w:pos="9923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2722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37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22C" w:rsidRPr="00A2722C" w:rsidRDefault="00A2722C" w:rsidP="00B21ACD">
            <w:pPr>
              <w:widowControl/>
              <w:tabs>
                <w:tab w:val="left" w:pos="9923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722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1.5%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22C" w:rsidRPr="00A2722C" w:rsidRDefault="00A2722C" w:rsidP="00B21ACD">
            <w:pPr>
              <w:widowControl/>
              <w:tabs>
                <w:tab w:val="left" w:pos="9923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2722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62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22C" w:rsidRPr="00A2722C" w:rsidRDefault="00A2722C" w:rsidP="00B21ACD">
            <w:pPr>
              <w:widowControl/>
              <w:tabs>
                <w:tab w:val="left" w:pos="9923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722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5.7%</w:t>
            </w:r>
          </w:p>
        </w:tc>
      </w:tr>
      <w:tr w:rsidR="00A2722C" w:rsidRPr="00A2722C" w:rsidTr="00A2722C">
        <w:trPr>
          <w:trHeight w:val="31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22C" w:rsidRPr="00A2722C" w:rsidRDefault="00A2722C" w:rsidP="00B21ACD">
            <w:pPr>
              <w:widowControl/>
              <w:tabs>
                <w:tab w:val="left" w:pos="9923"/>
              </w:tabs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A2722C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iquidarnbar</w:t>
            </w:r>
            <w:proofErr w:type="spellEnd"/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22C" w:rsidRPr="00A2722C" w:rsidRDefault="00A2722C" w:rsidP="00B21ACD">
            <w:pPr>
              <w:widowControl/>
              <w:tabs>
                <w:tab w:val="left" w:pos="9923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722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26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22C" w:rsidRPr="00A2722C" w:rsidRDefault="00A2722C" w:rsidP="00B21ACD">
            <w:pPr>
              <w:widowControl/>
              <w:tabs>
                <w:tab w:val="left" w:pos="9923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722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2%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22C" w:rsidRPr="00A2722C" w:rsidRDefault="00A2722C" w:rsidP="00B21ACD">
            <w:pPr>
              <w:widowControl/>
              <w:tabs>
                <w:tab w:val="left" w:pos="9923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2722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4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22C" w:rsidRPr="00A2722C" w:rsidRDefault="00A2722C" w:rsidP="00B21ACD">
            <w:pPr>
              <w:widowControl/>
              <w:tabs>
                <w:tab w:val="left" w:pos="9923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722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.2%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22C" w:rsidRPr="00A2722C" w:rsidRDefault="00A2722C" w:rsidP="00B21ACD">
            <w:pPr>
              <w:widowControl/>
              <w:tabs>
                <w:tab w:val="left" w:pos="9923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2722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4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22C" w:rsidRPr="00A2722C" w:rsidRDefault="00A2722C" w:rsidP="00B21ACD">
            <w:pPr>
              <w:widowControl/>
              <w:tabs>
                <w:tab w:val="left" w:pos="9923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722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2%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22C" w:rsidRPr="00A2722C" w:rsidRDefault="00A2722C" w:rsidP="00B21ACD">
            <w:pPr>
              <w:widowControl/>
              <w:tabs>
                <w:tab w:val="left" w:pos="9923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2722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40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22C" w:rsidRPr="00A2722C" w:rsidRDefault="00A2722C" w:rsidP="00B21ACD">
            <w:pPr>
              <w:widowControl/>
              <w:tabs>
                <w:tab w:val="left" w:pos="9923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722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3.0%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22C" w:rsidRPr="00A2722C" w:rsidRDefault="00A2722C" w:rsidP="00B21ACD">
            <w:pPr>
              <w:widowControl/>
              <w:tabs>
                <w:tab w:val="left" w:pos="9923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2722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25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22C" w:rsidRPr="00A2722C" w:rsidRDefault="00A2722C" w:rsidP="00B21ACD">
            <w:pPr>
              <w:widowControl/>
              <w:tabs>
                <w:tab w:val="left" w:pos="9923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722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8.0%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22C" w:rsidRPr="00A2722C" w:rsidRDefault="00A2722C" w:rsidP="00B21ACD">
            <w:pPr>
              <w:widowControl/>
              <w:tabs>
                <w:tab w:val="left" w:pos="9923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2722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409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22C" w:rsidRPr="00A2722C" w:rsidRDefault="00A2722C" w:rsidP="00B21ACD">
            <w:pPr>
              <w:widowControl/>
              <w:tabs>
                <w:tab w:val="left" w:pos="9923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722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2.3%</w:t>
            </w:r>
          </w:p>
        </w:tc>
      </w:tr>
      <w:tr w:rsidR="00A2722C" w:rsidRPr="00A2722C" w:rsidTr="00A2722C">
        <w:trPr>
          <w:trHeight w:val="31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22C" w:rsidRPr="00A2722C" w:rsidRDefault="00A2722C" w:rsidP="00B21ACD">
            <w:pPr>
              <w:widowControl/>
              <w:tabs>
                <w:tab w:val="left" w:pos="9923"/>
              </w:tabs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2722C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iriodendron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22C" w:rsidRPr="00A2722C" w:rsidRDefault="00A2722C" w:rsidP="00B21ACD">
            <w:pPr>
              <w:widowControl/>
              <w:tabs>
                <w:tab w:val="left" w:pos="9923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722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8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22C" w:rsidRPr="00A2722C" w:rsidRDefault="00A2722C" w:rsidP="00B21ACD">
            <w:pPr>
              <w:widowControl/>
              <w:tabs>
                <w:tab w:val="left" w:pos="9923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722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0%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22C" w:rsidRPr="00A2722C" w:rsidRDefault="00A2722C" w:rsidP="00B21ACD">
            <w:pPr>
              <w:widowControl/>
              <w:tabs>
                <w:tab w:val="left" w:pos="9923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2722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88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22C" w:rsidRPr="00A2722C" w:rsidRDefault="00A2722C" w:rsidP="00B21ACD">
            <w:pPr>
              <w:widowControl/>
              <w:tabs>
                <w:tab w:val="left" w:pos="9923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722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.8%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22C" w:rsidRPr="00A2722C" w:rsidRDefault="00A2722C" w:rsidP="00B21ACD">
            <w:pPr>
              <w:widowControl/>
              <w:tabs>
                <w:tab w:val="left" w:pos="9923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2722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7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22C" w:rsidRPr="00A2722C" w:rsidRDefault="00A2722C" w:rsidP="00B21ACD">
            <w:pPr>
              <w:widowControl/>
              <w:tabs>
                <w:tab w:val="left" w:pos="9923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722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2%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22C" w:rsidRPr="00A2722C" w:rsidRDefault="00A2722C" w:rsidP="00B21ACD">
            <w:pPr>
              <w:widowControl/>
              <w:tabs>
                <w:tab w:val="left" w:pos="9923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2722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4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22C" w:rsidRPr="00A2722C" w:rsidRDefault="00A2722C" w:rsidP="00B21ACD">
            <w:pPr>
              <w:widowControl/>
              <w:tabs>
                <w:tab w:val="left" w:pos="9923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722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.1%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22C" w:rsidRPr="00A2722C" w:rsidRDefault="00A2722C" w:rsidP="00B21ACD">
            <w:pPr>
              <w:widowControl/>
              <w:tabs>
                <w:tab w:val="left" w:pos="9923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2722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50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22C" w:rsidRPr="00A2722C" w:rsidRDefault="00A2722C" w:rsidP="00B21ACD">
            <w:pPr>
              <w:widowControl/>
              <w:tabs>
                <w:tab w:val="left" w:pos="9923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722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6.4%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22C" w:rsidRPr="00A2722C" w:rsidRDefault="00A2722C" w:rsidP="00B21ACD">
            <w:pPr>
              <w:widowControl/>
              <w:tabs>
                <w:tab w:val="left" w:pos="9923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2722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67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22C" w:rsidRPr="00A2722C" w:rsidRDefault="00A2722C" w:rsidP="00B21ACD">
            <w:pPr>
              <w:widowControl/>
              <w:tabs>
                <w:tab w:val="left" w:pos="9923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722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5.4%</w:t>
            </w:r>
          </w:p>
        </w:tc>
      </w:tr>
      <w:tr w:rsidR="00A2722C" w:rsidRPr="00A2722C" w:rsidTr="00A2722C">
        <w:trPr>
          <w:trHeight w:val="31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22C" w:rsidRPr="00A2722C" w:rsidRDefault="00A2722C" w:rsidP="00B21ACD">
            <w:pPr>
              <w:widowControl/>
              <w:tabs>
                <w:tab w:val="left" w:pos="9923"/>
              </w:tabs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A2722C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eehania</w:t>
            </w:r>
            <w:proofErr w:type="spellEnd"/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22C" w:rsidRPr="00A2722C" w:rsidRDefault="00A2722C" w:rsidP="00B21ACD">
            <w:pPr>
              <w:widowControl/>
              <w:tabs>
                <w:tab w:val="left" w:pos="9923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722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5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22C" w:rsidRPr="00A2722C" w:rsidRDefault="00A2722C" w:rsidP="00B21ACD">
            <w:pPr>
              <w:widowControl/>
              <w:tabs>
                <w:tab w:val="left" w:pos="9923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722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8%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22C" w:rsidRPr="00A2722C" w:rsidRDefault="00A2722C" w:rsidP="00B21ACD">
            <w:pPr>
              <w:widowControl/>
              <w:tabs>
                <w:tab w:val="left" w:pos="9923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2722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86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22C" w:rsidRPr="00A2722C" w:rsidRDefault="00A2722C" w:rsidP="00B21ACD">
            <w:pPr>
              <w:widowControl/>
              <w:tabs>
                <w:tab w:val="left" w:pos="9923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722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5%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22C" w:rsidRPr="00A2722C" w:rsidRDefault="00A2722C" w:rsidP="00B21ACD">
            <w:pPr>
              <w:widowControl/>
              <w:tabs>
                <w:tab w:val="left" w:pos="9923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2722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1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22C" w:rsidRPr="00A2722C" w:rsidRDefault="00A2722C" w:rsidP="00B21ACD">
            <w:pPr>
              <w:widowControl/>
              <w:tabs>
                <w:tab w:val="left" w:pos="9923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722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9%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22C" w:rsidRPr="00A2722C" w:rsidRDefault="00A2722C" w:rsidP="00B21ACD">
            <w:pPr>
              <w:widowControl/>
              <w:tabs>
                <w:tab w:val="left" w:pos="9923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2722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16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22C" w:rsidRPr="00A2722C" w:rsidRDefault="00A2722C" w:rsidP="00B21ACD">
            <w:pPr>
              <w:widowControl/>
              <w:tabs>
                <w:tab w:val="left" w:pos="9923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722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.3%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22C" w:rsidRPr="00A2722C" w:rsidRDefault="00A2722C" w:rsidP="00B21ACD">
            <w:pPr>
              <w:widowControl/>
              <w:tabs>
                <w:tab w:val="left" w:pos="9923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2722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54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22C" w:rsidRPr="00A2722C" w:rsidRDefault="00A2722C" w:rsidP="00B21ACD">
            <w:pPr>
              <w:widowControl/>
              <w:tabs>
                <w:tab w:val="left" w:pos="9923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722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8.1%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22C" w:rsidRPr="00A2722C" w:rsidRDefault="00A2722C" w:rsidP="00B21ACD">
            <w:pPr>
              <w:widowControl/>
              <w:tabs>
                <w:tab w:val="left" w:pos="9923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2722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96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22C" w:rsidRPr="00A2722C" w:rsidRDefault="00A2722C" w:rsidP="00B21ACD">
            <w:pPr>
              <w:widowControl/>
              <w:tabs>
                <w:tab w:val="left" w:pos="9923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722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6.4%</w:t>
            </w:r>
          </w:p>
        </w:tc>
      </w:tr>
      <w:tr w:rsidR="00A2722C" w:rsidRPr="00A2722C" w:rsidTr="00A2722C">
        <w:trPr>
          <w:trHeight w:val="31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22C" w:rsidRPr="00A2722C" w:rsidRDefault="00A2722C" w:rsidP="00B21ACD">
            <w:pPr>
              <w:widowControl/>
              <w:tabs>
                <w:tab w:val="left" w:pos="9923"/>
              </w:tabs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A2722C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enispermum</w:t>
            </w:r>
            <w:proofErr w:type="spellEnd"/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22C" w:rsidRPr="00A2722C" w:rsidRDefault="00A2722C" w:rsidP="00B21ACD">
            <w:pPr>
              <w:widowControl/>
              <w:tabs>
                <w:tab w:val="left" w:pos="9923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722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22C" w:rsidRPr="00A2722C" w:rsidRDefault="00A2722C" w:rsidP="00B21ACD">
            <w:pPr>
              <w:widowControl/>
              <w:tabs>
                <w:tab w:val="left" w:pos="9923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722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4%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22C" w:rsidRPr="00A2722C" w:rsidRDefault="00A2722C" w:rsidP="00B21ACD">
            <w:pPr>
              <w:widowControl/>
              <w:tabs>
                <w:tab w:val="left" w:pos="9923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2722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3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22C" w:rsidRPr="00A2722C" w:rsidRDefault="00A2722C" w:rsidP="00B21ACD">
            <w:pPr>
              <w:widowControl/>
              <w:tabs>
                <w:tab w:val="left" w:pos="9923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722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.1%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22C" w:rsidRPr="00A2722C" w:rsidRDefault="00A2722C" w:rsidP="00B21ACD">
            <w:pPr>
              <w:widowControl/>
              <w:tabs>
                <w:tab w:val="left" w:pos="9923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2722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9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22C" w:rsidRPr="00A2722C" w:rsidRDefault="00A2722C" w:rsidP="00B21ACD">
            <w:pPr>
              <w:widowControl/>
              <w:tabs>
                <w:tab w:val="left" w:pos="9923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722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4%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22C" w:rsidRPr="00A2722C" w:rsidRDefault="00A2722C" w:rsidP="00B21ACD">
            <w:pPr>
              <w:widowControl/>
              <w:tabs>
                <w:tab w:val="left" w:pos="9923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2722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03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22C" w:rsidRPr="00A2722C" w:rsidRDefault="00A2722C" w:rsidP="00B21ACD">
            <w:pPr>
              <w:widowControl/>
              <w:tabs>
                <w:tab w:val="left" w:pos="9923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722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2.9%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22C" w:rsidRPr="00A2722C" w:rsidRDefault="00A2722C" w:rsidP="00B21ACD">
            <w:pPr>
              <w:widowControl/>
              <w:tabs>
                <w:tab w:val="left" w:pos="9923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2722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65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22C" w:rsidRPr="00A2722C" w:rsidRDefault="00A2722C" w:rsidP="00B21ACD">
            <w:pPr>
              <w:widowControl/>
              <w:tabs>
                <w:tab w:val="left" w:pos="9923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722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5.5%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22C" w:rsidRPr="00A2722C" w:rsidRDefault="00A2722C" w:rsidP="00B21ACD">
            <w:pPr>
              <w:widowControl/>
              <w:tabs>
                <w:tab w:val="left" w:pos="9923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2722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70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22C" w:rsidRPr="00A2722C" w:rsidRDefault="00A2722C" w:rsidP="00B21ACD">
            <w:pPr>
              <w:widowControl/>
              <w:tabs>
                <w:tab w:val="left" w:pos="9923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722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3.7%</w:t>
            </w:r>
          </w:p>
        </w:tc>
      </w:tr>
      <w:tr w:rsidR="00A2722C" w:rsidRPr="00A2722C" w:rsidTr="00A2722C">
        <w:trPr>
          <w:trHeight w:val="31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22C" w:rsidRPr="00A2722C" w:rsidRDefault="00A2722C" w:rsidP="00B21ACD">
            <w:pPr>
              <w:widowControl/>
              <w:tabs>
                <w:tab w:val="left" w:pos="9923"/>
              </w:tabs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A2722C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elumbo</w:t>
            </w:r>
            <w:proofErr w:type="spellEnd"/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22C" w:rsidRPr="00A2722C" w:rsidRDefault="00A2722C" w:rsidP="00B21ACD">
            <w:pPr>
              <w:widowControl/>
              <w:tabs>
                <w:tab w:val="left" w:pos="9923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722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84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22C" w:rsidRPr="00A2722C" w:rsidRDefault="00A2722C" w:rsidP="00B21ACD">
            <w:pPr>
              <w:widowControl/>
              <w:tabs>
                <w:tab w:val="left" w:pos="9923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722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0%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22C" w:rsidRPr="00A2722C" w:rsidRDefault="00A2722C" w:rsidP="00B21ACD">
            <w:pPr>
              <w:widowControl/>
              <w:tabs>
                <w:tab w:val="left" w:pos="9923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2722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16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22C" w:rsidRPr="00A2722C" w:rsidRDefault="00A2722C" w:rsidP="00B21ACD">
            <w:pPr>
              <w:widowControl/>
              <w:tabs>
                <w:tab w:val="left" w:pos="9923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722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.7%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22C" w:rsidRPr="00A2722C" w:rsidRDefault="00A2722C" w:rsidP="00B21ACD">
            <w:pPr>
              <w:widowControl/>
              <w:tabs>
                <w:tab w:val="left" w:pos="9923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2722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3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22C" w:rsidRPr="00A2722C" w:rsidRDefault="00A2722C" w:rsidP="00B21ACD">
            <w:pPr>
              <w:widowControl/>
              <w:tabs>
                <w:tab w:val="left" w:pos="9923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722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.7%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22C" w:rsidRPr="00A2722C" w:rsidRDefault="00A2722C" w:rsidP="00B21ACD">
            <w:pPr>
              <w:widowControl/>
              <w:tabs>
                <w:tab w:val="left" w:pos="9923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2722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77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22C" w:rsidRPr="00A2722C" w:rsidRDefault="00A2722C" w:rsidP="00B21ACD">
            <w:pPr>
              <w:widowControl/>
              <w:tabs>
                <w:tab w:val="left" w:pos="9923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722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9.5%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22C" w:rsidRPr="00A2722C" w:rsidRDefault="00A2722C" w:rsidP="00B21ACD">
            <w:pPr>
              <w:widowControl/>
              <w:tabs>
                <w:tab w:val="left" w:pos="9923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2722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56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22C" w:rsidRPr="00A2722C" w:rsidRDefault="00A2722C" w:rsidP="00B21ACD">
            <w:pPr>
              <w:widowControl/>
              <w:tabs>
                <w:tab w:val="left" w:pos="9923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722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9.9%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22C" w:rsidRPr="00A2722C" w:rsidRDefault="00A2722C" w:rsidP="00B21ACD">
            <w:pPr>
              <w:widowControl/>
              <w:tabs>
                <w:tab w:val="left" w:pos="9923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2722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66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22C" w:rsidRPr="00A2722C" w:rsidRDefault="00A2722C" w:rsidP="00B21ACD">
            <w:pPr>
              <w:widowControl/>
              <w:tabs>
                <w:tab w:val="left" w:pos="9923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722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8.2%</w:t>
            </w:r>
          </w:p>
        </w:tc>
      </w:tr>
      <w:tr w:rsidR="00A2722C" w:rsidRPr="00A2722C" w:rsidTr="00A2722C">
        <w:trPr>
          <w:trHeight w:val="31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22C" w:rsidRPr="00A2722C" w:rsidRDefault="00A2722C" w:rsidP="00B21ACD">
            <w:pPr>
              <w:widowControl/>
              <w:tabs>
                <w:tab w:val="left" w:pos="9923"/>
              </w:tabs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A2722C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enthorum</w:t>
            </w:r>
            <w:proofErr w:type="spellEnd"/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22C" w:rsidRPr="00A2722C" w:rsidRDefault="00A2722C" w:rsidP="00B21ACD">
            <w:pPr>
              <w:widowControl/>
              <w:tabs>
                <w:tab w:val="left" w:pos="9923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722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22C" w:rsidRPr="00A2722C" w:rsidRDefault="00A2722C" w:rsidP="00B21ACD">
            <w:pPr>
              <w:widowControl/>
              <w:tabs>
                <w:tab w:val="left" w:pos="9923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722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9%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22C" w:rsidRPr="00A2722C" w:rsidRDefault="00A2722C" w:rsidP="00B21ACD">
            <w:pPr>
              <w:widowControl/>
              <w:tabs>
                <w:tab w:val="left" w:pos="9923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2722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4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22C" w:rsidRPr="00A2722C" w:rsidRDefault="00A2722C" w:rsidP="00B21ACD">
            <w:pPr>
              <w:widowControl/>
              <w:tabs>
                <w:tab w:val="left" w:pos="9923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722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.4%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22C" w:rsidRPr="00A2722C" w:rsidRDefault="00A2722C" w:rsidP="00B21ACD">
            <w:pPr>
              <w:widowControl/>
              <w:tabs>
                <w:tab w:val="left" w:pos="9923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2722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0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22C" w:rsidRPr="00A2722C" w:rsidRDefault="00A2722C" w:rsidP="00B21ACD">
            <w:pPr>
              <w:widowControl/>
              <w:tabs>
                <w:tab w:val="left" w:pos="9923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722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1%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22C" w:rsidRPr="00A2722C" w:rsidRDefault="00A2722C" w:rsidP="00B21ACD">
            <w:pPr>
              <w:widowControl/>
              <w:tabs>
                <w:tab w:val="left" w:pos="9923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2722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22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22C" w:rsidRPr="00A2722C" w:rsidRDefault="00A2722C" w:rsidP="00B21ACD">
            <w:pPr>
              <w:widowControl/>
              <w:tabs>
                <w:tab w:val="left" w:pos="9923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722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2.2%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22C" w:rsidRPr="00A2722C" w:rsidRDefault="00A2722C" w:rsidP="00B21ACD">
            <w:pPr>
              <w:widowControl/>
              <w:tabs>
                <w:tab w:val="left" w:pos="9923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2722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30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22C" w:rsidRPr="00A2722C" w:rsidRDefault="00A2722C" w:rsidP="00B21ACD">
            <w:pPr>
              <w:widowControl/>
              <w:tabs>
                <w:tab w:val="left" w:pos="9923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722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3.0%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22C" w:rsidRPr="00A2722C" w:rsidRDefault="00A2722C" w:rsidP="00B21ACD">
            <w:pPr>
              <w:widowControl/>
              <w:tabs>
                <w:tab w:val="left" w:pos="9923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2722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829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22C" w:rsidRPr="00A2722C" w:rsidRDefault="00A2722C" w:rsidP="00B21ACD">
            <w:pPr>
              <w:widowControl/>
              <w:tabs>
                <w:tab w:val="left" w:pos="9923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722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8.3%</w:t>
            </w:r>
          </w:p>
        </w:tc>
      </w:tr>
      <w:tr w:rsidR="00A2722C" w:rsidRPr="00A2722C" w:rsidTr="00A2722C">
        <w:trPr>
          <w:trHeight w:val="31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22C" w:rsidRPr="00A2722C" w:rsidRDefault="00A2722C" w:rsidP="00B21ACD">
            <w:pPr>
              <w:widowControl/>
              <w:tabs>
                <w:tab w:val="left" w:pos="9923"/>
              </w:tabs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A2722C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hryma</w:t>
            </w:r>
            <w:proofErr w:type="spellEnd"/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22C" w:rsidRPr="00A2722C" w:rsidRDefault="00A2722C" w:rsidP="00B21ACD">
            <w:pPr>
              <w:widowControl/>
              <w:tabs>
                <w:tab w:val="left" w:pos="9923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722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9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22C" w:rsidRPr="00A2722C" w:rsidRDefault="00A2722C" w:rsidP="00B21ACD">
            <w:pPr>
              <w:widowControl/>
              <w:tabs>
                <w:tab w:val="left" w:pos="9923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722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1%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22C" w:rsidRPr="00A2722C" w:rsidRDefault="00A2722C" w:rsidP="00B21ACD">
            <w:pPr>
              <w:widowControl/>
              <w:tabs>
                <w:tab w:val="left" w:pos="9923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2722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9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22C" w:rsidRPr="00A2722C" w:rsidRDefault="00A2722C" w:rsidP="00B21ACD">
            <w:pPr>
              <w:widowControl/>
              <w:tabs>
                <w:tab w:val="left" w:pos="9923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722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.6%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22C" w:rsidRPr="00A2722C" w:rsidRDefault="00A2722C" w:rsidP="00B21ACD">
            <w:pPr>
              <w:widowControl/>
              <w:tabs>
                <w:tab w:val="left" w:pos="9923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2722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4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22C" w:rsidRPr="00A2722C" w:rsidRDefault="00A2722C" w:rsidP="00B21ACD">
            <w:pPr>
              <w:widowControl/>
              <w:tabs>
                <w:tab w:val="left" w:pos="9923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722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2%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22C" w:rsidRPr="00A2722C" w:rsidRDefault="00A2722C" w:rsidP="00B21ACD">
            <w:pPr>
              <w:widowControl/>
              <w:tabs>
                <w:tab w:val="left" w:pos="9923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2722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29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22C" w:rsidRPr="00A2722C" w:rsidRDefault="00A2722C" w:rsidP="00B21ACD">
            <w:pPr>
              <w:widowControl/>
              <w:tabs>
                <w:tab w:val="left" w:pos="9923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722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2.0%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22C" w:rsidRPr="00A2722C" w:rsidRDefault="00A2722C" w:rsidP="00B21ACD">
            <w:pPr>
              <w:widowControl/>
              <w:tabs>
                <w:tab w:val="left" w:pos="9923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2722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69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22C" w:rsidRPr="00A2722C" w:rsidRDefault="00A2722C" w:rsidP="00B21ACD">
            <w:pPr>
              <w:widowControl/>
              <w:tabs>
                <w:tab w:val="left" w:pos="9923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722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2.7%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22C" w:rsidRPr="00A2722C" w:rsidRDefault="00A2722C" w:rsidP="00B21ACD">
            <w:pPr>
              <w:widowControl/>
              <w:tabs>
                <w:tab w:val="left" w:pos="9923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2722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06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22C" w:rsidRPr="00A2722C" w:rsidRDefault="00A2722C" w:rsidP="00B21ACD">
            <w:pPr>
              <w:widowControl/>
              <w:tabs>
                <w:tab w:val="left" w:pos="9923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722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8.3%</w:t>
            </w:r>
          </w:p>
        </w:tc>
      </w:tr>
      <w:tr w:rsidR="00A2722C" w:rsidRPr="00A2722C" w:rsidTr="00A2722C">
        <w:trPr>
          <w:trHeight w:val="31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22C" w:rsidRPr="00A2722C" w:rsidRDefault="00A2722C" w:rsidP="00B21ACD">
            <w:pPr>
              <w:widowControl/>
              <w:tabs>
                <w:tab w:val="left" w:pos="9923"/>
              </w:tabs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2722C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assafras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22C" w:rsidRPr="00A2722C" w:rsidRDefault="00A2722C" w:rsidP="00B21ACD">
            <w:pPr>
              <w:widowControl/>
              <w:tabs>
                <w:tab w:val="left" w:pos="9923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722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6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22C" w:rsidRPr="00A2722C" w:rsidRDefault="00A2722C" w:rsidP="00B21ACD">
            <w:pPr>
              <w:widowControl/>
              <w:tabs>
                <w:tab w:val="left" w:pos="9923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722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6%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22C" w:rsidRPr="00A2722C" w:rsidRDefault="00A2722C" w:rsidP="00B21ACD">
            <w:pPr>
              <w:widowControl/>
              <w:tabs>
                <w:tab w:val="left" w:pos="9923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2722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6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22C" w:rsidRPr="00A2722C" w:rsidRDefault="00A2722C" w:rsidP="00B21ACD">
            <w:pPr>
              <w:widowControl/>
              <w:tabs>
                <w:tab w:val="left" w:pos="9923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722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.6%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22C" w:rsidRPr="00A2722C" w:rsidRDefault="00A2722C" w:rsidP="00B21ACD">
            <w:pPr>
              <w:widowControl/>
              <w:tabs>
                <w:tab w:val="left" w:pos="9923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2722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59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22C" w:rsidRPr="00A2722C" w:rsidRDefault="00A2722C" w:rsidP="00B21ACD">
            <w:pPr>
              <w:widowControl/>
              <w:tabs>
                <w:tab w:val="left" w:pos="9923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722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6%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22C" w:rsidRPr="00A2722C" w:rsidRDefault="00A2722C" w:rsidP="00B21ACD">
            <w:pPr>
              <w:widowControl/>
              <w:tabs>
                <w:tab w:val="left" w:pos="9923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2722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29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22C" w:rsidRPr="00A2722C" w:rsidRDefault="00A2722C" w:rsidP="00B21ACD">
            <w:pPr>
              <w:widowControl/>
              <w:tabs>
                <w:tab w:val="left" w:pos="9923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722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2.8%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22C" w:rsidRPr="00A2722C" w:rsidRDefault="00A2722C" w:rsidP="00B21ACD">
            <w:pPr>
              <w:widowControl/>
              <w:tabs>
                <w:tab w:val="left" w:pos="9923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2722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19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22C" w:rsidRPr="00A2722C" w:rsidRDefault="00A2722C" w:rsidP="00B21ACD">
            <w:pPr>
              <w:widowControl/>
              <w:tabs>
                <w:tab w:val="left" w:pos="9923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722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1.4%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22C" w:rsidRPr="00A2722C" w:rsidRDefault="00A2722C" w:rsidP="00B21ACD">
            <w:pPr>
              <w:widowControl/>
              <w:tabs>
                <w:tab w:val="left" w:pos="9923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2722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73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22C" w:rsidRPr="00A2722C" w:rsidRDefault="00A2722C" w:rsidP="00B21ACD">
            <w:pPr>
              <w:widowControl/>
              <w:tabs>
                <w:tab w:val="left" w:pos="9923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722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7.1%</w:t>
            </w:r>
          </w:p>
        </w:tc>
      </w:tr>
      <w:tr w:rsidR="00A2722C" w:rsidRPr="00A2722C" w:rsidTr="00A2722C">
        <w:trPr>
          <w:trHeight w:val="330"/>
        </w:trPr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722C" w:rsidRPr="00A2722C" w:rsidRDefault="00A2722C" w:rsidP="00B21ACD">
            <w:pPr>
              <w:widowControl/>
              <w:tabs>
                <w:tab w:val="left" w:pos="9923"/>
              </w:tabs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A2722C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aururus</w:t>
            </w:r>
            <w:proofErr w:type="spellEnd"/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722C" w:rsidRPr="00A2722C" w:rsidRDefault="00A2722C" w:rsidP="00B21ACD">
            <w:pPr>
              <w:widowControl/>
              <w:tabs>
                <w:tab w:val="left" w:pos="9923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722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4</w:t>
            </w:r>
          </w:p>
        </w:tc>
        <w:tc>
          <w:tcPr>
            <w:tcW w:w="6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722C" w:rsidRPr="00A2722C" w:rsidRDefault="00A2722C" w:rsidP="00B21ACD">
            <w:pPr>
              <w:widowControl/>
              <w:tabs>
                <w:tab w:val="left" w:pos="9923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722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3%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722C" w:rsidRPr="00A2722C" w:rsidRDefault="00A2722C" w:rsidP="00B21ACD">
            <w:pPr>
              <w:widowControl/>
              <w:tabs>
                <w:tab w:val="left" w:pos="9923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2722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47</w:t>
            </w:r>
          </w:p>
        </w:tc>
        <w:tc>
          <w:tcPr>
            <w:tcW w:w="7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722C" w:rsidRPr="00A2722C" w:rsidRDefault="00A2722C" w:rsidP="00B21ACD">
            <w:pPr>
              <w:widowControl/>
              <w:tabs>
                <w:tab w:val="left" w:pos="9923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722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.0%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722C" w:rsidRPr="00A2722C" w:rsidRDefault="00A2722C" w:rsidP="00B21ACD">
            <w:pPr>
              <w:widowControl/>
              <w:tabs>
                <w:tab w:val="left" w:pos="9923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2722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50</w:t>
            </w:r>
          </w:p>
        </w:tc>
        <w:tc>
          <w:tcPr>
            <w:tcW w:w="8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722C" w:rsidRPr="00A2722C" w:rsidRDefault="00A2722C" w:rsidP="00B21ACD">
            <w:pPr>
              <w:widowControl/>
              <w:tabs>
                <w:tab w:val="left" w:pos="9923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722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8%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722C" w:rsidRPr="00A2722C" w:rsidRDefault="00A2722C" w:rsidP="00B21ACD">
            <w:pPr>
              <w:widowControl/>
              <w:tabs>
                <w:tab w:val="left" w:pos="9923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2722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34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722C" w:rsidRPr="00A2722C" w:rsidRDefault="00A2722C" w:rsidP="00B21ACD">
            <w:pPr>
              <w:widowControl/>
              <w:tabs>
                <w:tab w:val="left" w:pos="9923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722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.5%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722C" w:rsidRPr="00A2722C" w:rsidRDefault="00A2722C" w:rsidP="00B21ACD">
            <w:pPr>
              <w:widowControl/>
              <w:tabs>
                <w:tab w:val="left" w:pos="9923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2722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850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722C" w:rsidRPr="00A2722C" w:rsidRDefault="00A2722C" w:rsidP="00B21ACD">
            <w:pPr>
              <w:widowControl/>
              <w:tabs>
                <w:tab w:val="left" w:pos="9923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722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9.5%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722C" w:rsidRPr="00A2722C" w:rsidRDefault="00A2722C" w:rsidP="00B21ACD">
            <w:pPr>
              <w:widowControl/>
              <w:tabs>
                <w:tab w:val="left" w:pos="9923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2722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870</w:t>
            </w:r>
          </w:p>
        </w:tc>
        <w:tc>
          <w:tcPr>
            <w:tcW w:w="9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722C" w:rsidRPr="00A2722C" w:rsidRDefault="00A2722C" w:rsidP="00B21ACD">
            <w:pPr>
              <w:widowControl/>
              <w:tabs>
                <w:tab w:val="left" w:pos="9923"/>
              </w:tabs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722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2.9%</w:t>
            </w:r>
          </w:p>
        </w:tc>
      </w:tr>
    </w:tbl>
    <w:p w:rsidR="0063514B" w:rsidRPr="00EA214C" w:rsidRDefault="0063514B" w:rsidP="005B6614">
      <w:pPr>
        <w:tabs>
          <w:tab w:val="left" w:pos="9923"/>
        </w:tabs>
        <w:ind w:leftChars="-607" w:left="-1275" w:rightChars="-634" w:right="-1331"/>
        <w:jc w:val="center"/>
        <w:rPr>
          <w:rFonts w:ascii="Times New Roman" w:eastAsia="Times New Roman" w:hAnsi="Times New Roman" w:cs="Times New Roman"/>
          <w:b/>
          <w:i/>
          <w:iCs/>
          <w:kern w:val="0"/>
          <w:sz w:val="24"/>
          <w:szCs w:val="24"/>
          <w:lang w:eastAsia="en-US"/>
        </w:rPr>
      </w:pPr>
    </w:p>
    <w:sectPr w:rsidR="0063514B" w:rsidRPr="00EA214C" w:rsidSect="001416C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1860"/>
    <w:rsid w:val="000941ED"/>
    <w:rsid w:val="00113152"/>
    <w:rsid w:val="001416C5"/>
    <w:rsid w:val="00165096"/>
    <w:rsid w:val="00331D1E"/>
    <w:rsid w:val="003D24C2"/>
    <w:rsid w:val="0045104D"/>
    <w:rsid w:val="004C1B2A"/>
    <w:rsid w:val="004F0673"/>
    <w:rsid w:val="00525625"/>
    <w:rsid w:val="00553E78"/>
    <w:rsid w:val="00561860"/>
    <w:rsid w:val="005B6614"/>
    <w:rsid w:val="005D7351"/>
    <w:rsid w:val="005F60FA"/>
    <w:rsid w:val="0063514B"/>
    <w:rsid w:val="00756137"/>
    <w:rsid w:val="00831C71"/>
    <w:rsid w:val="008513DD"/>
    <w:rsid w:val="00907F8A"/>
    <w:rsid w:val="00940FA9"/>
    <w:rsid w:val="009432FD"/>
    <w:rsid w:val="009D00B7"/>
    <w:rsid w:val="00A018F0"/>
    <w:rsid w:val="00A2722C"/>
    <w:rsid w:val="00A64199"/>
    <w:rsid w:val="00B21ACD"/>
    <w:rsid w:val="00B77506"/>
    <w:rsid w:val="00C73F55"/>
    <w:rsid w:val="00E02D5C"/>
    <w:rsid w:val="00E66865"/>
    <w:rsid w:val="00E93AB0"/>
    <w:rsid w:val="00EA214C"/>
    <w:rsid w:val="00EA7AAE"/>
    <w:rsid w:val="00EF42A0"/>
    <w:rsid w:val="00FA41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0996D02-5242-4ED6-99C5-E5D8FC1D2C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561860"/>
    <w:pPr>
      <w:pBdr>
        <w:top w:val="nil"/>
        <w:left w:val="nil"/>
        <w:bottom w:val="nil"/>
        <w:right w:val="nil"/>
        <w:between w:val="nil"/>
      </w:pBdr>
      <w:spacing w:after="160" w:line="259" w:lineRule="auto"/>
    </w:pPr>
    <w:rPr>
      <w:rFonts w:ascii="Calibri" w:eastAsia="SimSun" w:hAnsi="Calibri" w:cs="Calibri"/>
      <w:color w:val="000000"/>
      <w:kern w:val="0"/>
      <w:sz w:val="22"/>
      <w:lang w:eastAsia="en-US"/>
    </w:rPr>
  </w:style>
  <w:style w:type="table" w:styleId="TableGrid">
    <w:name w:val="Table Grid"/>
    <w:basedOn w:val="TableNormal"/>
    <w:uiPriority w:val="39"/>
    <w:rsid w:val="00E02D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113152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NormalWeb">
    <w:name w:val="Normal (Web)"/>
    <w:basedOn w:val="Normal"/>
    <w:uiPriority w:val="99"/>
    <w:semiHidden/>
    <w:unhideWhenUsed/>
    <w:rsid w:val="00E93AB0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35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1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8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2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84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68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21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00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65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12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18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01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45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14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85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64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46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00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20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52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573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91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79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56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09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515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20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23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BED5830-7B32-46B4-BC2E-A4767D59F3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2</Words>
  <Characters>138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bo dong</dc:creator>
  <cp:keywords/>
  <dc:description/>
  <cp:lastModifiedBy>Qiuyun Jenny Xiang</cp:lastModifiedBy>
  <cp:revision>3</cp:revision>
  <cp:lastPrinted>2018-06-17T19:30:00Z</cp:lastPrinted>
  <dcterms:created xsi:type="dcterms:W3CDTF">2018-12-08T17:28:00Z</dcterms:created>
  <dcterms:modified xsi:type="dcterms:W3CDTF">2019-08-13T22:13:00Z</dcterms:modified>
</cp:coreProperties>
</file>